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2C0B608F" w14:textId="77777777" w:rsidR="00FA1F7F"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DE5E367" w:rsidR="000035D5" w:rsidRPr="005D17B1" w:rsidRDefault="000035D5">
                            <w:r w:rsidRPr="005D17B1">
                              <w:t xml:space="preserve">Reported on page number: </w:t>
                            </w:r>
                            <w:r w:rsidR="005D17B1" w:rsidRPr="005D17B1">
                              <w:t>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3DE5E367" w:rsidR="000035D5" w:rsidRPr="005D17B1" w:rsidRDefault="000035D5">
                      <w:r w:rsidRPr="005D17B1">
                        <w:t xml:space="preserve">Reported on page number: </w:t>
                      </w:r>
                      <w:r w:rsidR="005D17B1" w:rsidRPr="005D17B1">
                        <w:t>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1D56F540"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CBC1E9A" w:rsidR="000035D5" w:rsidRDefault="000035D5" w:rsidP="000035D5">
                            <w:r>
                              <w:t xml:space="preserve">Reported on page number: </w:t>
                            </w:r>
                            <w:r w:rsidR="00FA1F7F">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3CBC1E9A" w:rsidR="000035D5" w:rsidRDefault="000035D5" w:rsidP="000035D5">
                      <w:r>
                        <w:t xml:space="preserve">Reported on page number: </w:t>
                      </w:r>
                      <w:r w:rsidR="00FA1F7F">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DDDBC6D" w14:textId="77777777" w:rsidR="00BF37C8" w:rsidRPr="00BF37C8" w:rsidRDefault="00BF37C8" w:rsidP="00BF37C8">
                            <w:pPr>
                              <w:rPr>
                                <w:lang w:eastAsia="zh-CN"/>
                              </w:rPr>
                            </w:pPr>
                            <w:r w:rsidRPr="00BF37C8">
                              <w:t>Yes</w:t>
                            </w:r>
                            <w:r w:rsidRPr="00BF37C8">
                              <w:rPr>
                                <w:rFonts w:hint="eastAsia"/>
                                <w:lang w:eastAsia="zh-CN"/>
                              </w:rPr>
                              <w:t>.</w:t>
                            </w:r>
                            <w:r w:rsidRPr="00BF37C8">
                              <w:rPr>
                                <w:lang w:eastAsia="zh-CN"/>
                              </w:rPr>
                              <w:t xml:space="preserve"> Authors, Xiaoyi Shu, Chun Feng, Xi Zhang, </w:t>
                            </w:r>
                            <w:proofErr w:type="spellStart"/>
                            <w:r w:rsidRPr="00BF37C8">
                              <w:rPr>
                                <w:lang w:eastAsia="zh-CN"/>
                              </w:rPr>
                              <w:t>Shibo</w:t>
                            </w:r>
                            <w:proofErr w:type="spellEnd"/>
                            <w:r w:rsidRPr="00BF37C8">
                              <w:rPr>
                                <w:lang w:eastAsia="zh-CN"/>
                              </w:rPr>
                              <w:t xml:space="preserve"> Li, Jia Han and </w:t>
                            </w:r>
                            <w:proofErr w:type="spellStart"/>
                            <w:r w:rsidRPr="00BF37C8">
                              <w:rPr>
                                <w:lang w:eastAsia="zh-CN"/>
                              </w:rPr>
                              <w:t>Weibing</w:t>
                            </w:r>
                            <w:proofErr w:type="spellEnd"/>
                            <w:r w:rsidRPr="00BF37C8">
                              <w:rPr>
                                <w:lang w:eastAsia="zh-CN"/>
                              </w:rPr>
                              <w:t xml:space="preserve"> Wu were all local collaborators working in the local universities and teaching hospitals. They have all contributed to conceptualization and investigation of the study and the processes of participant recruitment to different degrees.  </w:t>
                            </w:r>
                          </w:p>
                          <w:p w14:paraId="41AE696F" w14:textId="32C58074" w:rsidR="000035D5" w:rsidRPr="00D32B33" w:rsidRDefault="000035D5" w:rsidP="000035D5">
                            <w:pPr>
                              <w:rPr>
                                <w:color w:val="FF0000"/>
                                <w:lang w:eastAsia="zh-CN"/>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5DDDBC6D" w14:textId="77777777" w:rsidR="00BF37C8" w:rsidRPr="00BF37C8" w:rsidRDefault="00BF37C8" w:rsidP="00BF37C8">
                      <w:pPr>
                        <w:rPr>
                          <w:lang w:eastAsia="zh-CN"/>
                        </w:rPr>
                      </w:pPr>
                      <w:r w:rsidRPr="00BF37C8">
                        <w:t>Yes</w:t>
                      </w:r>
                      <w:r w:rsidRPr="00BF37C8">
                        <w:rPr>
                          <w:rFonts w:hint="eastAsia"/>
                          <w:lang w:eastAsia="zh-CN"/>
                        </w:rPr>
                        <w:t>.</w:t>
                      </w:r>
                      <w:r w:rsidRPr="00BF37C8">
                        <w:rPr>
                          <w:lang w:eastAsia="zh-CN"/>
                        </w:rPr>
                        <w:t xml:space="preserve"> Authors, Xiaoyi Shu, Chun Feng, Xi Zhang, </w:t>
                      </w:r>
                      <w:proofErr w:type="spellStart"/>
                      <w:r w:rsidRPr="00BF37C8">
                        <w:rPr>
                          <w:lang w:eastAsia="zh-CN"/>
                        </w:rPr>
                        <w:t>Shibo</w:t>
                      </w:r>
                      <w:proofErr w:type="spellEnd"/>
                      <w:r w:rsidRPr="00BF37C8">
                        <w:rPr>
                          <w:lang w:eastAsia="zh-CN"/>
                        </w:rPr>
                        <w:t xml:space="preserve"> Li, Jia Han and </w:t>
                      </w:r>
                      <w:proofErr w:type="spellStart"/>
                      <w:r w:rsidRPr="00BF37C8">
                        <w:rPr>
                          <w:lang w:eastAsia="zh-CN"/>
                        </w:rPr>
                        <w:t>Weibing</w:t>
                      </w:r>
                      <w:proofErr w:type="spellEnd"/>
                      <w:r w:rsidRPr="00BF37C8">
                        <w:rPr>
                          <w:lang w:eastAsia="zh-CN"/>
                        </w:rPr>
                        <w:t xml:space="preserve"> Wu were all local collaborators working in the local universities and teaching hospitals. They have all contributed to conceptualization and investigation of the study and the processes of participant recruitment to different degrees.  </w:t>
                      </w:r>
                    </w:p>
                    <w:p w14:paraId="41AE696F" w14:textId="32C58074" w:rsidR="000035D5" w:rsidRPr="00D32B33" w:rsidRDefault="000035D5" w:rsidP="000035D5">
                      <w:pPr>
                        <w:rPr>
                          <w:color w:val="FF0000"/>
                          <w:lang w:eastAsia="zh-CN"/>
                        </w:rPr>
                      </w:pPr>
                    </w:p>
                  </w:txbxContent>
                </v:textbox>
                <w10:wrap type="square" anchorx="margin"/>
              </v:shape>
            </w:pict>
          </mc:Fallback>
        </mc:AlternateContent>
      </w:r>
      <w:r>
        <w:t xml:space="preserve">an explanation for this below. </w:t>
      </w:r>
    </w:p>
    <w:p w14:paraId="5CA8BFC7" w14:textId="7B6D4EC2"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04307C39" w14:textId="77777777" w:rsidR="004E61A9" w:rsidRDefault="004E61A9"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142261C7">
                <wp:simplePos x="0" y="0"/>
                <wp:positionH relativeFrom="margin">
                  <wp:align>right</wp:align>
                </wp:positionH>
                <wp:positionV relativeFrom="paragraph">
                  <wp:posOffset>997585</wp:posOffset>
                </wp:positionV>
                <wp:extent cx="6838950" cy="140970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9700"/>
                        </a:xfrm>
                        <a:prstGeom prst="rect">
                          <a:avLst/>
                        </a:prstGeom>
                        <a:solidFill>
                          <a:srgbClr val="FFFFFF"/>
                        </a:solidFill>
                        <a:ln w="9525">
                          <a:solidFill>
                            <a:srgbClr val="193A65"/>
                          </a:solidFill>
                          <a:miter lim="800000"/>
                          <a:headEnd/>
                          <a:tailEnd/>
                        </a:ln>
                      </wps:spPr>
                      <wps:txbx>
                        <w:txbxContent>
                          <w:p w14:paraId="7399BBF0" w14:textId="156E489F" w:rsidR="00BF37C8" w:rsidRDefault="00BF37C8" w:rsidP="00BF37C8">
                            <w:r>
                              <w:t xml:space="preserve">Yes. Written informed consent was obtained from the </w:t>
                            </w:r>
                            <w:proofErr w:type="spellStart"/>
                            <w:r>
                              <w:t>programme</w:t>
                            </w:r>
                            <w:proofErr w:type="spellEnd"/>
                            <w:r>
                              <w:t xml:space="preserve"> </w:t>
                            </w:r>
                            <w:proofErr w:type="spellStart"/>
                            <w:r>
                              <w:t>organsiers</w:t>
                            </w:r>
                            <w:proofErr w:type="spellEnd"/>
                            <w:r>
                              <w:t xml:space="preserve"> and teaching assistants in the universities and colleges we approached. They agreed to participate to the study and to assist dissemination of the questionnaire to their students. The authors, including </w:t>
                            </w:r>
                            <w:proofErr w:type="spellStart"/>
                            <w:r>
                              <w:t>Weibing</w:t>
                            </w:r>
                            <w:proofErr w:type="spellEnd"/>
                            <w:r>
                              <w:t xml:space="preserve"> Wu, Jia Han and </w:t>
                            </w:r>
                            <w:proofErr w:type="spellStart"/>
                            <w:r>
                              <w:t>Shibo</w:t>
                            </w:r>
                            <w:proofErr w:type="spellEnd"/>
                            <w:r>
                              <w:t xml:space="preserve"> Li, reached out to the universities and colleges within the higher education network. They assisted to establish the connections with the </w:t>
                            </w:r>
                            <w:proofErr w:type="spellStart"/>
                            <w:r>
                              <w:t>programme</w:t>
                            </w:r>
                            <w:proofErr w:type="spellEnd"/>
                            <w:r>
                              <w:t xml:space="preserve"> </w:t>
                            </w:r>
                            <w:proofErr w:type="spellStart"/>
                            <w:r>
                              <w:t>organisers</w:t>
                            </w:r>
                            <w:proofErr w:type="spellEnd"/>
                            <w:r>
                              <w:t xml:space="preserve"> and teaching assistants in other universities and colleges.</w:t>
                            </w:r>
                            <w:r w:rsidR="00526904">
                              <w:t xml:space="preserve"> Written informed consent from study participants were obtained separately and reported in the Methods section.</w:t>
                            </w:r>
                          </w:p>
                          <w:p w14:paraId="223CD14A" w14:textId="6BA6A8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11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" strokecolor="#193a65">
                <v:textbox>
                  <w:txbxContent>
                    <w:p w14:paraId="7399BBF0" w14:textId="156E489F" w:rsidR="00BF37C8" w:rsidRDefault="00BF37C8" w:rsidP="00BF37C8">
                      <w:r>
                        <w:t xml:space="preserve">Yes. Written informed consent was obtained from the </w:t>
                      </w:r>
                      <w:proofErr w:type="spellStart"/>
                      <w:r>
                        <w:t>programme</w:t>
                      </w:r>
                      <w:proofErr w:type="spellEnd"/>
                      <w:r>
                        <w:t xml:space="preserve"> </w:t>
                      </w:r>
                      <w:proofErr w:type="spellStart"/>
                      <w:r>
                        <w:t>organsiers</w:t>
                      </w:r>
                      <w:proofErr w:type="spellEnd"/>
                      <w:r>
                        <w:t xml:space="preserve"> and teaching assistants in the universities and colleges we approached. They agreed to participate to the study and to assist dissemination of the questionnaire to their students. The authors, including </w:t>
                      </w:r>
                      <w:proofErr w:type="spellStart"/>
                      <w:r>
                        <w:t>Weibing</w:t>
                      </w:r>
                      <w:proofErr w:type="spellEnd"/>
                      <w:r>
                        <w:t xml:space="preserve"> Wu, Jia Han and </w:t>
                      </w:r>
                      <w:proofErr w:type="spellStart"/>
                      <w:r>
                        <w:t>Shibo</w:t>
                      </w:r>
                      <w:proofErr w:type="spellEnd"/>
                      <w:r>
                        <w:t xml:space="preserve"> Li, reached out to the universities and colleges within the higher education network. They assisted to establish the connections with the </w:t>
                      </w:r>
                      <w:proofErr w:type="spellStart"/>
                      <w:r>
                        <w:t>programme</w:t>
                      </w:r>
                      <w:proofErr w:type="spellEnd"/>
                      <w:r>
                        <w:t xml:space="preserve"> </w:t>
                      </w:r>
                      <w:proofErr w:type="spellStart"/>
                      <w:r>
                        <w:t>organisers</w:t>
                      </w:r>
                      <w:proofErr w:type="spellEnd"/>
                      <w:r>
                        <w:t xml:space="preserve"> and teaching assistants in other universities and colleges.</w:t>
                      </w:r>
                      <w:r w:rsidR="00526904">
                        <w:t xml:space="preserve"> Written informed consent from study participants were obtained separately and reported in the Methods section.</w:t>
                      </w:r>
                    </w:p>
                    <w:p w14:paraId="223CD14A" w14:textId="6BA6A877"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49FA2E3A" w14:textId="77777777" w:rsidR="0025254F" w:rsidRDefault="0025254F" w:rsidP="000035D5">
      <w:pPr>
        <w:spacing w:before="240" w:after="240"/>
      </w:pPr>
    </w:p>
    <w:p w14:paraId="3DF49290" w14:textId="0B5A3E06" w:rsidR="0025254F" w:rsidRDefault="0025254F"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2117992E">
                <wp:simplePos x="0" y="0"/>
                <wp:positionH relativeFrom="margin">
                  <wp:align>left</wp:align>
                </wp:positionH>
                <wp:positionV relativeFrom="paragraph">
                  <wp:posOffset>603798</wp:posOffset>
                </wp:positionV>
                <wp:extent cx="6838950" cy="1706880"/>
                <wp:effectExtent l="0" t="0" r="19050" b="2667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707232"/>
                        </a:xfrm>
                        <a:prstGeom prst="rect">
                          <a:avLst/>
                        </a:prstGeom>
                        <a:solidFill>
                          <a:srgbClr val="FFFFFF"/>
                        </a:solidFill>
                        <a:ln w="9525">
                          <a:solidFill>
                            <a:srgbClr val="193A65"/>
                          </a:solidFill>
                          <a:miter lim="800000"/>
                          <a:headEnd/>
                          <a:tailEnd/>
                        </a:ln>
                      </wps:spPr>
                      <wps:txbx>
                        <w:txbxContent>
                          <w:p w14:paraId="0F76FA30" w14:textId="77777777" w:rsidR="008D4DB8" w:rsidRDefault="008D4DB8" w:rsidP="008D4DB8">
                            <w:r>
                              <w:t xml:space="preserve">First, Xiaoyi Shu, Chun Feng, Xin Zhang, </w:t>
                            </w:r>
                            <w:proofErr w:type="spellStart"/>
                            <w:r>
                              <w:t>Shibo</w:t>
                            </w:r>
                            <w:proofErr w:type="spellEnd"/>
                            <w:r>
                              <w:t xml:space="preserve"> Li, Jia Han and </w:t>
                            </w:r>
                            <w:proofErr w:type="spellStart"/>
                            <w:r>
                              <w:t>Weibing</w:t>
                            </w:r>
                            <w:proofErr w:type="spellEnd"/>
                            <w:r>
                              <w:t xml:space="preserve"> Wu, were all working in local universities and teaching hospitals, and participated in study conceptualization and participant recruitment. Xiaoyi Shu, Chun Feng and Jia Han all contributed to methodological design. Xiaoyi Shu and Chun Feng contributed to data analysis and interpretation. </w:t>
                            </w:r>
                          </w:p>
                          <w:p w14:paraId="6268C5E6" w14:textId="77777777" w:rsidR="008D4DB8" w:rsidRDefault="008D4DB8" w:rsidP="008D4DB8"/>
                          <w:p w14:paraId="687CE6D0" w14:textId="77777777" w:rsidR="008D4DB8" w:rsidRDefault="008D4DB8" w:rsidP="008D4DB8">
                            <w:r>
                              <w:t xml:space="preserve">Second, the </w:t>
                            </w:r>
                            <w:proofErr w:type="spellStart"/>
                            <w:r>
                              <w:t>programme</w:t>
                            </w:r>
                            <w:proofErr w:type="spellEnd"/>
                            <w:r>
                              <w:t xml:space="preserve"> </w:t>
                            </w:r>
                            <w:proofErr w:type="spellStart"/>
                            <w:r>
                              <w:t>organisers</w:t>
                            </w:r>
                            <w:proofErr w:type="spellEnd"/>
                            <w:r>
                              <w:t xml:space="preserve"> and teaching assistants from other universities and colleges assisted in study information dissemination and participant recruitment. </w:t>
                            </w:r>
                          </w:p>
                          <w:p w14:paraId="1286D43F" w14:textId="6E74BCAC" w:rsidR="003613C2" w:rsidRDefault="003613C2"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47.55pt;width:538.5pt;height:134.4pt;z-index:25167769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" strokecolor="#193a65">
                <v:textbox>
                  <w:txbxContent>
                    <w:p w14:paraId="0F76FA30" w14:textId="77777777" w:rsidR="008D4DB8" w:rsidRDefault="008D4DB8" w:rsidP="008D4DB8">
                      <w:r>
                        <w:t xml:space="preserve">First, Xiaoyi Shu, Chun Feng, Xin Zhang, </w:t>
                      </w:r>
                      <w:proofErr w:type="spellStart"/>
                      <w:r>
                        <w:t>Shibo</w:t>
                      </w:r>
                      <w:proofErr w:type="spellEnd"/>
                      <w:r>
                        <w:t xml:space="preserve"> Li, Jia Han and </w:t>
                      </w:r>
                      <w:proofErr w:type="spellStart"/>
                      <w:r>
                        <w:t>Weibing</w:t>
                      </w:r>
                      <w:proofErr w:type="spellEnd"/>
                      <w:r>
                        <w:t xml:space="preserve"> Wu, were all working in local universities and teaching hospitals, and participated in study conceptualization and participant recruitment. Xiaoyi Shu, Chun Feng and Jia Han all contributed to methodological design. Xiaoyi Shu and Chun Feng contributed to data analysis and interpretation. </w:t>
                      </w:r>
                    </w:p>
                    <w:p w14:paraId="6268C5E6" w14:textId="77777777" w:rsidR="008D4DB8" w:rsidRDefault="008D4DB8" w:rsidP="008D4DB8"/>
                    <w:p w14:paraId="687CE6D0" w14:textId="77777777" w:rsidR="008D4DB8" w:rsidRDefault="008D4DB8" w:rsidP="008D4DB8">
                      <w:r>
                        <w:t xml:space="preserve">Second, the </w:t>
                      </w:r>
                      <w:proofErr w:type="spellStart"/>
                      <w:r>
                        <w:t>programme</w:t>
                      </w:r>
                      <w:proofErr w:type="spellEnd"/>
                      <w:r>
                        <w:t xml:space="preserve"> </w:t>
                      </w:r>
                      <w:proofErr w:type="spellStart"/>
                      <w:r>
                        <w:t>organisers</w:t>
                      </w:r>
                      <w:proofErr w:type="spellEnd"/>
                      <w:r>
                        <w:t xml:space="preserve"> and teaching assistants from other universities and colleges assisted in study information dissemination and participant recruitment. </w:t>
                      </w:r>
                    </w:p>
                    <w:p w14:paraId="1286D43F" w14:textId="6E74BCAC" w:rsidR="003613C2" w:rsidRDefault="003613C2" w:rsidP="000035D5"/>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15C834CF" w14:textId="7F2A0DA4" w:rsidR="0025254F" w:rsidRDefault="0025254F" w:rsidP="000035D5">
      <w:pPr>
        <w:spacing w:before="240" w:after="240"/>
      </w:pPr>
    </w:p>
    <w:p w14:paraId="4E65FA24" w14:textId="5048444B" w:rsidR="000035D5" w:rsidRDefault="003403C2"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96EE51F">
                <wp:simplePos x="0" y="0"/>
                <wp:positionH relativeFrom="margin">
                  <wp:posOffset>-87630</wp:posOffset>
                </wp:positionH>
                <wp:positionV relativeFrom="paragraph">
                  <wp:posOffset>582295</wp:posOffset>
                </wp:positionV>
                <wp:extent cx="6838950" cy="914400"/>
                <wp:effectExtent l="0" t="0" r="19050"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14400"/>
                        </a:xfrm>
                        <a:prstGeom prst="rect">
                          <a:avLst/>
                        </a:prstGeom>
                        <a:solidFill>
                          <a:srgbClr val="FFFFFF"/>
                        </a:solidFill>
                        <a:ln w="9525">
                          <a:solidFill>
                            <a:srgbClr val="193A65"/>
                          </a:solidFill>
                          <a:miter lim="800000"/>
                          <a:headEnd/>
                          <a:tailEnd/>
                        </a:ln>
                      </wps:spPr>
                      <wps:txbx>
                        <w:txbxContent>
                          <w:p w14:paraId="481FEBBF" w14:textId="77777777" w:rsidR="00247C30" w:rsidRDefault="00247C30" w:rsidP="00247C30">
                            <w:r>
                              <w:t xml:space="preserve">The informed consent documents were first discussed and agreed within the author team. When the team approached the </w:t>
                            </w:r>
                            <w:proofErr w:type="spellStart"/>
                            <w:r>
                              <w:t>programme</w:t>
                            </w:r>
                            <w:proofErr w:type="spellEnd"/>
                            <w:r>
                              <w:t xml:space="preserve"> organizers and teaching assistants, the informed consent documents were sent to them and explanation of the study was given on the phone. They then had approximately one week to ask questions before signing the informed consent documents. </w:t>
                            </w:r>
                          </w:p>
                          <w:p w14:paraId="53B10E27" w14:textId="6A011F70"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6.9pt;margin-top:45.85pt;width:538.5pt;height:1in;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" strokecolor="#193a65">
                <v:textbox>
                  <w:txbxContent>
                    <w:p w14:paraId="481FEBBF" w14:textId="77777777" w:rsidR="00247C30" w:rsidRDefault="00247C30" w:rsidP="00247C30">
                      <w:r>
                        <w:t xml:space="preserve">The informed consent documents were first discussed and agreed within the author team. When the team approached the </w:t>
                      </w:r>
                      <w:proofErr w:type="spellStart"/>
                      <w:r>
                        <w:t>programme</w:t>
                      </w:r>
                      <w:proofErr w:type="spellEnd"/>
                      <w:r>
                        <w:t xml:space="preserve"> organizers and teaching assistants, the informed consent documents were sent to them and explanation of the study was given on the phone. They then had approximately one week to ask questions before signing the informed consent documents. </w:t>
                      </w:r>
                    </w:p>
                    <w:p w14:paraId="53B10E27" w14:textId="6A011F70" w:rsidR="000035D5" w:rsidRDefault="000035D5" w:rsidP="000035D5"/>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p w14:paraId="6F33F9D1" w14:textId="76C65784" w:rsidR="003403C2" w:rsidRDefault="003403C2" w:rsidP="000035D5">
      <w:pPr>
        <w:spacing w:before="240" w:after="240"/>
      </w:pPr>
    </w:p>
    <w:bookmarkEnd w:id="5"/>
    <w:p w14:paraId="40083603" w14:textId="7F527AB1" w:rsidR="005D79E7" w:rsidRDefault="0058214A"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A39D462">
                <wp:simplePos x="0" y="0"/>
                <wp:positionH relativeFrom="margin">
                  <wp:align>left</wp:align>
                </wp:positionH>
                <wp:positionV relativeFrom="paragraph">
                  <wp:posOffset>752460</wp:posOffset>
                </wp:positionV>
                <wp:extent cx="6838950" cy="1046480"/>
                <wp:effectExtent l="0" t="0" r="19050" b="2032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46480"/>
                        </a:xfrm>
                        <a:prstGeom prst="rect">
                          <a:avLst/>
                        </a:prstGeom>
                        <a:solidFill>
                          <a:srgbClr val="FFFFFF"/>
                        </a:solidFill>
                        <a:ln w="9525">
                          <a:solidFill>
                            <a:srgbClr val="193A65"/>
                          </a:solidFill>
                          <a:miter lim="800000"/>
                          <a:headEnd/>
                          <a:tailEnd/>
                        </a:ln>
                      </wps:spPr>
                      <wps:txbx>
                        <w:txbxContent>
                          <w:p w14:paraId="63B5C0C8" w14:textId="49EAA516" w:rsidR="000035D5" w:rsidRDefault="00FA28BD" w:rsidP="000035D5">
                            <w:r>
                              <w:t xml:space="preserve">Yes. As a part of our agreement, the results will be disseminated to the participating universities and colleges. A copy of the publication will be shared. By request, we would give a presentation of detailed data and our analyses to the local stakeholde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0;margin-top:59.25pt;width:538.5pt;height:82.4pt;z-index:25168179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" strokecolor="#193a65">
                <v:textbox>
                  <w:txbxContent>
                    <w:p w14:paraId="63B5C0C8" w14:textId="49EAA516" w:rsidR="000035D5" w:rsidRDefault="00FA28BD" w:rsidP="000035D5">
                      <w:r>
                        <w:t xml:space="preserve">Yes. As a part of our agreement, the results will be disseminated to the participating universities and colleges. A copy of the publication will be shared. By request, we would give a presentation of detailed data and our analyses to the local stakeholders. </w:t>
                      </w:r>
                    </w:p>
                  </w:txbxContent>
                </v:textbox>
                <w10:wrap type="topAndBottom" anchorx="margin"/>
              </v:shape>
            </w:pict>
          </mc:Fallback>
        </mc:AlternateContent>
      </w:r>
      <w:r w:rsidR="000035D5">
        <w:t>Will the findings of the research be made available in an understandable format to stakeholders in the</w:t>
      </w:r>
      <w:r>
        <w:t xml:space="preserve"> </w:t>
      </w:r>
      <w:r w:rsidR="000035D5">
        <w:t xml:space="preserve">community where the study was conducted (e.g. via a presentation, summary report, copies of publications, etc.)? Please provide details of how this will be achieved. </w:t>
      </w:r>
    </w:p>
    <w:p w14:paraId="02C1E365" w14:textId="3E63A07A" w:rsidR="000035D5" w:rsidRDefault="000035D5" w:rsidP="000035D5">
      <w:pPr>
        <w:spacing w:before="240" w:after="240"/>
        <w:rPr>
          <w:b/>
        </w:rPr>
      </w:pPr>
    </w:p>
    <w:p w14:paraId="633D3D21" w14:textId="283E59CE"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269BC9F" w:rsidR="000035D5" w:rsidRDefault="002074D2" w:rsidP="000035D5">
                            <w:r>
                              <w:t>N/A</w:t>
                            </w:r>
                            <w:r>
                              <w:tab/>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6269BC9F" w:rsidR="000035D5" w:rsidRDefault="002074D2" w:rsidP="000035D5">
                      <w:r>
                        <w:t>N/A</w:t>
                      </w:r>
                      <w:r>
                        <w:tab/>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91B64E5" w:rsidR="000035D5" w:rsidRDefault="002074D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691B64E5" w:rsidR="000035D5" w:rsidRDefault="002074D2"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FD73758" w:rsidR="000035D5" w:rsidRDefault="002074D2" w:rsidP="000035D5">
                            <w:r>
                              <w:t>N/A</w:t>
                            </w:r>
                            <w:r w:rsidR="00526904">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5FD73758" w:rsidR="000035D5" w:rsidRDefault="002074D2" w:rsidP="000035D5">
                      <w:r>
                        <w:t>N/A</w:t>
                      </w:r>
                      <w:r w:rsidR="00526904">
                        <w:t xml:space="preserve"> </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D2B6736" w:rsidR="000035D5" w:rsidRDefault="002074D2" w:rsidP="000035D5">
                            <w:r>
                              <w:t>N/A</w:t>
                            </w:r>
                            <w:r w:rsidR="00526904">
                              <w:t xml:space="preserve">, this is not an archaeological stud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5D2B6736" w:rsidR="000035D5" w:rsidRDefault="002074D2" w:rsidP="000035D5">
                      <w:r>
                        <w:t>N/A</w:t>
                      </w:r>
                      <w:r w:rsidR="00526904">
                        <w:t xml:space="preserve">, this is not an archaeological study. </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F9F5593" w:rsidR="000035D5" w:rsidRDefault="002074D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1F9F5593" w:rsidR="000035D5" w:rsidRDefault="002074D2"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E844B7" w:rsidRPr="00F57A3B" w:rsidRDefault="00E844B7">
      <w:pPr>
        <w:rPr>
          <w:rFonts w:ascii="Arial" w:hAnsi="Arial" w:cs="Arial"/>
        </w:rPr>
      </w:pPr>
    </w:p>
    <w:sectPr w:rsidR="00E844B7"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DA4C96" w14:textId="77777777" w:rsidR="007B1B70" w:rsidRDefault="007B1B70" w:rsidP="00F57A3B">
      <w:r>
        <w:separator/>
      </w:r>
    </w:p>
  </w:endnote>
  <w:endnote w:type="continuationSeparator" w:id="0">
    <w:p w14:paraId="6E15A390" w14:textId="77777777" w:rsidR="007B1B70" w:rsidRDefault="007B1B7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8B152A" w14:textId="77777777" w:rsidR="007B1B70" w:rsidRDefault="007B1B70" w:rsidP="00F57A3B">
      <w:r>
        <w:separator/>
      </w:r>
    </w:p>
  </w:footnote>
  <w:footnote w:type="continuationSeparator" w:id="0">
    <w:p w14:paraId="05119DE9" w14:textId="77777777" w:rsidR="007B1B70" w:rsidRDefault="007B1B7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1F02D26"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074D2"/>
    <w:rsid w:val="00247C30"/>
    <w:rsid w:val="0025254F"/>
    <w:rsid w:val="00335779"/>
    <w:rsid w:val="003403C2"/>
    <w:rsid w:val="003613C2"/>
    <w:rsid w:val="003C1A6C"/>
    <w:rsid w:val="004A7A57"/>
    <w:rsid w:val="004C71C4"/>
    <w:rsid w:val="004E61A9"/>
    <w:rsid w:val="00515BC0"/>
    <w:rsid w:val="00526904"/>
    <w:rsid w:val="00541C18"/>
    <w:rsid w:val="005565C2"/>
    <w:rsid w:val="00580384"/>
    <w:rsid w:val="0058214A"/>
    <w:rsid w:val="005D17B1"/>
    <w:rsid w:val="005D79E7"/>
    <w:rsid w:val="0069423E"/>
    <w:rsid w:val="006B4606"/>
    <w:rsid w:val="006F5F45"/>
    <w:rsid w:val="007B1B70"/>
    <w:rsid w:val="00831ADE"/>
    <w:rsid w:val="00841F25"/>
    <w:rsid w:val="008D4DB8"/>
    <w:rsid w:val="009364D9"/>
    <w:rsid w:val="009C3FB5"/>
    <w:rsid w:val="00A43F5B"/>
    <w:rsid w:val="00A961CD"/>
    <w:rsid w:val="00AD410C"/>
    <w:rsid w:val="00B55413"/>
    <w:rsid w:val="00BD19EC"/>
    <w:rsid w:val="00BF37C8"/>
    <w:rsid w:val="00C57F9F"/>
    <w:rsid w:val="00D32B33"/>
    <w:rsid w:val="00D61771"/>
    <w:rsid w:val="00E004E6"/>
    <w:rsid w:val="00E205DD"/>
    <w:rsid w:val="00E21D95"/>
    <w:rsid w:val="00E844B7"/>
    <w:rsid w:val="00E976A3"/>
    <w:rsid w:val="00F41718"/>
    <w:rsid w:val="00F57A3B"/>
    <w:rsid w:val="00F64ACF"/>
    <w:rsid w:val="00FA1F7F"/>
    <w:rsid w:val="00FA2582"/>
    <w:rsid w:val="00FA28BD"/>
    <w:rsid w:val="00FE3814"/>
    <w:rsid w:val="00FF1951"/>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5</TotalTime>
  <Pages>4</Pages>
  <Words>893</Words>
  <Characters>509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XIAOYI, Shu (UNIVERSITY COLLEGE LONDON HOSPITALS NHS FOUNDATION TRUST)</cp:lastModifiedBy>
  <cp:revision>24</cp:revision>
  <dcterms:created xsi:type="dcterms:W3CDTF">2023-07-07T07:51:00Z</dcterms:created>
  <dcterms:modified xsi:type="dcterms:W3CDTF">2025-01-04T23:07:00Z</dcterms:modified>
</cp:coreProperties>
</file>